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9"/>
        <w:gridCol w:w="5005"/>
        <w:gridCol w:w="1651"/>
      </w:tblGrid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ED026F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Product size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Abcg2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AGCAGCAAGGAAAGATCC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7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Abcg2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CCATCACAACGTCATCT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Abcg2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  <w:lang w:eastAsia="en-US" w:bidi="he-IL"/>
              </w:rPr>
              <w:t>TGGTTTGGACTCAAGCAC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3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Abcg2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AATACCGAGGCTGATG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Abcg2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GAGGCCTGACAGTTCTC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Abcg2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GTTTCTCTGCGACATTG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ABCB5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TGGCTGAAGAAGCCTTG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ABCB5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CTTTGCGTCCTTTAAGTG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ABCB5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CGGAAGGCATGTTCATAG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1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ABCB5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CAGCTTTGGCTTTGGAAT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ABCB5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AAGCCATGCTCTACCAG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1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ABCB5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TTGCTGCACCCTGAAT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ALDH3A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CCCTGGCACTCTATGTG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ALDH3A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TGGGCACAGTGATGTGAA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ALDH3A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ACATCACTGTGCCCAC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2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ALDH3A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AGACCTCACCAGGCAA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ALDH3A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ATGGGAGGATCATCAACGA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4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ALDH3A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TGGGAGCTATGTATCGT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20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ATCCTTGCCAGTGGAAAA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20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GCCACAAGAGATGAGGGT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0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GATCTCTGCCTTCTTCCA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4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0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CTGACAGCAGAACCACA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20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CAAACTTCCAAGCCGTA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2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20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AGAATGCCCAAGAACAC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2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TTCTGGCACTGCTCCTAC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2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ACTTGGATTTGGGGAAG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GGCCAGGAAACGTCTCT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ATTCGAGGTGGACCTG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TTTTGTTCGCATGGTCA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CTTCTTCCCAGGAAGG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3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ACAACATGTGGTGGCTGA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7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3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AGCTGAAGGCAGCATGAAG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3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CACCACTGGTTATTTCCT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5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3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TGTGCAGCCTCTTTTCT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3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AAGACCACACCAGCCATC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7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3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GAAGTCTGTGGTTGTGA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D24087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44 F</w:t>
            </w:r>
          </w:p>
        </w:tc>
        <w:tc>
          <w:tcPr>
            <w:tcW w:w="5005" w:type="dxa"/>
          </w:tcPr>
          <w:p w:rsidR="00C43089" w:rsidRPr="00ED026F" w:rsidRDefault="00C43089" w:rsidP="00407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</w:rPr>
              <w:t>GTGGGCAGAAGAAAAAGC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8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D24087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44 R</w:t>
            </w:r>
          </w:p>
        </w:tc>
        <w:tc>
          <w:tcPr>
            <w:tcW w:w="5005" w:type="dxa"/>
          </w:tcPr>
          <w:p w:rsidR="00C43089" w:rsidRPr="00ED026F" w:rsidRDefault="00C43089" w:rsidP="00407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</w:rPr>
              <w:t>TTGTTCACCAAATGCACCA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D24087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44 F</w:t>
            </w:r>
          </w:p>
        </w:tc>
        <w:tc>
          <w:tcPr>
            <w:tcW w:w="5005" w:type="dxa"/>
          </w:tcPr>
          <w:p w:rsidR="00C43089" w:rsidRPr="00ED026F" w:rsidRDefault="00C43089" w:rsidP="00407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</w:rPr>
              <w:t>CCCTACCCCAAGTGAAGAC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D24087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44 R</w:t>
            </w:r>
          </w:p>
        </w:tc>
        <w:tc>
          <w:tcPr>
            <w:tcW w:w="5005" w:type="dxa"/>
          </w:tcPr>
          <w:p w:rsidR="00C43089" w:rsidRPr="00ED026F" w:rsidRDefault="00C43089" w:rsidP="00ED02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</w:rPr>
              <w:t>TGTCCAGGAAACATCCTCT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D24087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44 F</w:t>
            </w:r>
          </w:p>
        </w:tc>
        <w:tc>
          <w:tcPr>
            <w:tcW w:w="5005" w:type="dxa"/>
          </w:tcPr>
          <w:p w:rsidR="00C43089" w:rsidRPr="00ED026F" w:rsidRDefault="00C43089" w:rsidP="00ED02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</w:rPr>
              <w:t>TGAGGGCACAAGAAGAGTCA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9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D24087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44 R</w:t>
            </w:r>
          </w:p>
        </w:tc>
        <w:tc>
          <w:tcPr>
            <w:tcW w:w="5005" w:type="dxa"/>
          </w:tcPr>
          <w:p w:rsidR="00C43089" w:rsidRPr="00ED026F" w:rsidRDefault="00C43089" w:rsidP="00ED02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kern w:val="0"/>
                <w:sz w:val="24"/>
                <w:szCs w:val="24"/>
                <w:lang w:eastAsia="en-US" w:bidi="he-IL"/>
              </w:rPr>
            </w:pPr>
            <w:r w:rsidRPr="00ED026F">
              <w:rPr>
                <w:kern w:val="0"/>
                <w:sz w:val="24"/>
                <w:szCs w:val="24"/>
              </w:rPr>
              <w:t>ACCACTATGGCAAGCAATG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90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GCTCTCCTGCTCTCAGT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9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90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TTATTCTCATGGCGGCAG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90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TCTTGCAACCTGCCTCT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7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90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AGAGGATCCTTGGGAA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90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TCCAACCAGCCCTATATCA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lastRenderedPageBreak/>
              <w:t>3)CD90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TTATTGGAGCTCATGGGA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117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AAGAGGAGATCCGCAA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117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CAAATCATCCAGGTCC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117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CATGTCAGAGTGGCTT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3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117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GTGCTCCCTGCTATGTG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117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GGATCAGCAAATGTCAC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5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117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GTTTTCTCCATCGGTTAC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133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AAAGGGACCCAGAAAC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8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133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CCTTGTTCTTGGTGTTGG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133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GTTTGTTGTTGGTGCA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9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133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TTGCCATTGTTCCTTGAG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133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CAACCTGAGCTCTGTGA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133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TGCTTAGGCTTGGTCTGA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166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AGGCCTTGGATGGTACA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1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166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TTCCATTTGCCAAACAT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166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CAGGAGGTTGAGGGAC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1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166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GTCCACTGGGGTCAGT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166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AGAGAGGAGCGGATTGGAT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5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166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GAACCATGAATTGCTGT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27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ACCAGGACGAGGAGACTG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4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D27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TCTGGGCACTCTTCACA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7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CTAGAAGCTGAGCGCTG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5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D27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ACACCCCTAGAAGCAGC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27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CGGCATCTCTGTGGA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4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D27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TCAGGGGCAGGCTA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ripto-</w:t>
            </w:r>
            <w:smartTag w:uri="urn:schemas-microsoft-com:office:smarttags" w:element="metricconverter">
              <w:smartTagPr>
                <w:attr w:name="ProductID" w:val="1 F"/>
              </w:smartTagPr>
              <w:r w:rsidRPr="00ED026F">
                <w:rPr>
                  <w:b/>
                  <w:bCs/>
                  <w:sz w:val="24"/>
                  <w:szCs w:val="24"/>
                </w:rPr>
                <w:t>1 F</w:t>
              </w:r>
            </w:smartTag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TGGGACCAGAAAGAACC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7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Cripto-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ATGCAAGTCCCTCCATTC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ripto-</w:t>
            </w:r>
            <w:smartTag w:uri="urn:schemas-microsoft-com:office:smarttags" w:element="metricconverter">
              <w:smartTagPr>
                <w:attr w:name="ProductID" w:val="1 F"/>
              </w:smartTagPr>
              <w:r w:rsidRPr="00ED026F">
                <w:rPr>
                  <w:b/>
                  <w:bCs/>
                  <w:sz w:val="24"/>
                  <w:szCs w:val="24"/>
                </w:rPr>
                <w:t>1 F</w:t>
              </w:r>
            </w:smartTag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ACCCCTGTCTCAAAAAGG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7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Cripto-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ATCCACTCTGTTTCCCCAG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ripto-</w:t>
            </w:r>
            <w:smartTag w:uri="urn:schemas-microsoft-com:office:smarttags" w:element="metricconverter">
              <w:smartTagPr>
                <w:attr w:name="ProductID" w:val="1 F"/>
              </w:smartTagPr>
              <w:r w:rsidRPr="00ED026F">
                <w:rPr>
                  <w:b/>
                  <w:bCs/>
                  <w:sz w:val="24"/>
                  <w:szCs w:val="24"/>
                </w:rPr>
                <w:t>1 F</w:t>
              </w:r>
            </w:smartTag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GAAGATGGGGTACTTCTCA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Cripto-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TCTCTGATGGCAAGGTCTC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Gli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GTTGTGGGAGGGAAGAAA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Gli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GGCAGGGCTCTGACTAA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Gli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AATCCAATGACTCCAC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8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Gli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AAAGGGCAGACCAGAA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Gli1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CTGAGCCTGAGTCTGTGTA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9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Gli1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GTGGATATGCTCACTGTTGA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anog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CAGGTTCCTTCCTTCTTC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anog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CCCTCTTCTGGAGTGTC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anog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TGGTTGTTGCCTAAAACC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5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anog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AATTCGATGCTTCCTCAG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anog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CTGACATGAGTGTGGGTC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9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anog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CAAGAATAGTTCTCGGGA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estin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GGAAGAGAGTGGGGAAGAG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estin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ATCCTGGACCTTGACACC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estin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TCTGGACACAGAAGAAATC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1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estin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TCTGGGTTTTCAGAGACAT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estin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GCGCTGGAACAGAGAT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lastRenderedPageBreak/>
              <w:t>3)</w:t>
            </w:r>
            <w:proofErr w:type="spellStart"/>
            <w:r w:rsidRPr="00ED026F">
              <w:rPr>
                <w:b/>
                <w:bCs/>
                <w:sz w:val="24"/>
                <w:szCs w:val="24"/>
              </w:rPr>
              <w:t>Nestin</w:t>
            </w:r>
            <w:proofErr w:type="spellEnd"/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ACCCTGCTTCTCCTGC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Oct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ACGAGTGGAAAGCAACT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Oct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TTCATGTCCTGGGACTCC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Oct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TCAGCTTGGGCTAGAGAAG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2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Oct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AGGTGTCCCTGTAGCCTCA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Oct4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TTGCAGCTCAGCCTTAAG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4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Oct4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CGATTTGCATATCTCCTG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Sca-1</w:t>
            </w:r>
            <w:r w:rsidRPr="00ED026F">
              <w:rPr>
                <w:color w:val="000000"/>
                <w:sz w:val="24"/>
                <w:szCs w:val="24"/>
              </w:rPr>
              <w:t>α</w:t>
            </w:r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CATCAATTACCTGCCCCT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Sca-1</w:t>
            </w:r>
            <w:r w:rsidRPr="00ED026F">
              <w:rPr>
                <w:color w:val="000000"/>
                <w:sz w:val="24"/>
                <w:szCs w:val="24"/>
              </w:rPr>
              <w:t>α</w:t>
            </w:r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GGCAGATGGGTAAGCAAAG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Sca-1</w:t>
            </w:r>
            <w:r w:rsidRPr="00ED026F">
              <w:rPr>
                <w:color w:val="000000"/>
                <w:sz w:val="24"/>
                <w:szCs w:val="24"/>
              </w:rPr>
              <w:t>α</w:t>
            </w:r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TCTTGTGGCCCTACTGTG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06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Sca-1</w:t>
            </w:r>
            <w:r w:rsidRPr="00ED026F">
              <w:rPr>
                <w:color w:val="000000"/>
                <w:sz w:val="24"/>
                <w:szCs w:val="24"/>
              </w:rPr>
              <w:t>α</w:t>
            </w:r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GGGTAGGGGCAGGTAATT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Sca-1</w:t>
            </w:r>
            <w:r w:rsidRPr="00ED026F">
              <w:rPr>
                <w:color w:val="000000"/>
                <w:sz w:val="24"/>
                <w:szCs w:val="24"/>
              </w:rPr>
              <w:t>α</w:t>
            </w:r>
            <w:r w:rsidRPr="00ED026F">
              <w:rPr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ACAGCCAGCACAGTGA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8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Sca-1</w:t>
            </w:r>
            <w:r w:rsidRPr="00ED026F">
              <w:rPr>
                <w:color w:val="000000"/>
                <w:sz w:val="24"/>
                <w:szCs w:val="24"/>
              </w:rPr>
              <w:t>α</w:t>
            </w:r>
            <w:r w:rsidRPr="00ED026F">
              <w:rPr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TCAACAGGGGGACATTC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Sox2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AACGCCTTCATGGTATGGT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5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)Sox2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sz w:val="24"/>
                <w:szCs w:val="24"/>
              </w:rPr>
              <w:t>CGGACAAAAGTTTCCACTC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Sox2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ACCAGCTCGCAGACCTACAT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12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2)Sox2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CTCGGACTTGACCACAGAG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Sox2 F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TTTTGTCCGAGACCGAGAA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120bp</w:t>
            </w:r>
          </w:p>
        </w:tc>
      </w:tr>
      <w:tr w:rsidR="00C43089" w:rsidRPr="00ED026F" w:rsidTr="00766500">
        <w:tc>
          <w:tcPr>
            <w:tcW w:w="1809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  <w:r w:rsidRPr="00ED026F">
              <w:rPr>
                <w:b/>
                <w:bCs/>
                <w:sz w:val="24"/>
                <w:szCs w:val="24"/>
              </w:rPr>
              <w:t>3)Sox2 R</w:t>
            </w:r>
          </w:p>
        </w:tc>
        <w:tc>
          <w:tcPr>
            <w:tcW w:w="5005" w:type="dxa"/>
          </w:tcPr>
          <w:p w:rsidR="00C43089" w:rsidRPr="00ED026F" w:rsidRDefault="00C43089" w:rsidP="0076650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D026F">
              <w:rPr>
                <w:rFonts w:ascii="Times New Roman" w:hAnsi="Times New Roman" w:cs="Times New Roman"/>
                <w:sz w:val="24"/>
                <w:szCs w:val="24"/>
              </w:rPr>
              <w:t>CATGAGCGTCTTGGTTTTCC</w:t>
            </w:r>
          </w:p>
        </w:tc>
        <w:tc>
          <w:tcPr>
            <w:tcW w:w="1651" w:type="dxa"/>
          </w:tcPr>
          <w:p w:rsidR="00C43089" w:rsidRPr="00ED026F" w:rsidRDefault="00C43089" w:rsidP="00766500">
            <w:pPr>
              <w:spacing w:before="100" w:beforeAutospacing="1" w:after="100" w:afterAutospacing="1"/>
              <w:rPr>
                <w:b/>
                <w:bCs/>
                <w:sz w:val="24"/>
                <w:szCs w:val="24"/>
              </w:rPr>
            </w:pPr>
          </w:p>
        </w:tc>
      </w:tr>
    </w:tbl>
    <w:p w:rsidR="00C43089" w:rsidRPr="00ED026F" w:rsidRDefault="00C43089" w:rsidP="00461DC8">
      <w:pPr>
        <w:pStyle w:val="NormalWeb"/>
      </w:pPr>
      <w:r w:rsidRPr="00ED026F">
        <w:t>Primers are listed in 5′-3′ orientation.</w:t>
      </w: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</w:rPr>
      </w:pPr>
    </w:p>
    <w:p w:rsidR="00C43089" w:rsidRPr="00ED026F" w:rsidRDefault="00C43089" w:rsidP="00461DC8">
      <w:pPr>
        <w:jc w:val="right"/>
        <w:rPr>
          <w:sz w:val="24"/>
          <w:szCs w:val="24"/>
          <w:rtl/>
        </w:rPr>
      </w:pPr>
    </w:p>
    <w:sectPr w:rsidR="00C43089" w:rsidRPr="00ED026F" w:rsidSect="00F3264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DC8"/>
    <w:rsid w:val="00407861"/>
    <w:rsid w:val="00461DC8"/>
    <w:rsid w:val="00462AE4"/>
    <w:rsid w:val="005D59E1"/>
    <w:rsid w:val="005F62F4"/>
    <w:rsid w:val="00766500"/>
    <w:rsid w:val="008B40E7"/>
    <w:rsid w:val="009A07DD"/>
    <w:rsid w:val="00B448E2"/>
    <w:rsid w:val="00C43089"/>
    <w:rsid w:val="00CE5C46"/>
    <w:rsid w:val="00D24087"/>
    <w:rsid w:val="00D31EFB"/>
    <w:rsid w:val="00D9035E"/>
    <w:rsid w:val="00ED026F"/>
    <w:rsid w:val="00F3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DC8"/>
    <w:rPr>
      <w:rFonts w:ascii="Times New Roman" w:eastAsia="SimSun" w:hAnsi="Times New Roman" w:cs="Times New Roman"/>
      <w:kern w:val="21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1DC8"/>
    <w:pPr>
      <w:spacing w:before="100" w:beforeAutospacing="1" w:after="100" w:afterAutospacing="1"/>
    </w:pPr>
    <w:rPr>
      <w:rFonts w:eastAsia="Calibri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461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61DC8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DC8"/>
    <w:rPr>
      <w:rFonts w:ascii="Times New Roman" w:eastAsia="SimSun" w:hAnsi="Times New Roman" w:cs="Times New Roman"/>
      <w:kern w:val="21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1DC8"/>
    <w:pPr>
      <w:spacing w:before="100" w:beforeAutospacing="1" w:after="100" w:afterAutospacing="1"/>
    </w:pPr>
    <w:rPr>
      <w:rFonts w:eastAsia="Calibri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461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61DC8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me</vt:lpstr>
    </vt:vector>
  </TitlesOfParts>
  <Company>Grizli777</Company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creator>Samuel</dc:creator>
  <cp:lastModifiedBy>Administrator</cp:lastModifiedBy>
  <cp:revision>2</cp:revision>
  <dcterms:created xsi:type="dcterms:W3CDTF">2013-03-22T05:49:00Z</dcterms:created>
  <dcterms:modified xsi:type="dcterms:W3CDTF">2013-03-22T05:49:00Z</dcterms:modified>
</cp:coreProperties>
</file>